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090C" w:rsidRPr="00312400" w:rsidRDefault="0017090C" w:rsidP="0017090C">
      <w:pPr>
        <w:spacing w:after="240" w:line="480" w:lineRule="auto"/>
        <w:rPr>
          <w:rFonts w:ascii="Calibri" w:hAnsi="Calibri" w:cs="Calibri"/>
          <w:color w:val="000000"/>
          <w:sz w:val="22"/>
          <w:szCs w:val="22"/>
        </w:rPr>
      </w:pPr>
      <w:r w:rsidRPr="00312400">
        <w:rPr>
          <w:rFonts w:ascii="Calibri" w:hAnsi="Calibri" w:cs="Calibri"/>
          <w:b/>
          <w:color w:val="000000"/>
          <w:sz w:val="22"/>
          <w:szCs w:val="22"/>
        </w:rPr>
        <w:t xml:space="preserve">Supplementary Table </w:t>
      </w:r>
      <w:proofErr w:type="gramStart"/>
      <w:r w:rsidRPr="00312400">
        <w:rPr>
          <w:rFonts w:ascii="Calibri" w:hAnsi="Calibri" w:cs="Calibri"/>
          <w:b/>
          <w:color w:val="000000"/>
          <w:sz w:val="22"/>
          <w:szCs w:val="22"/>
        </w:rPr>
        <w:t>A</w:t>
      </w:r>
      <w:proofErr w:type="gramEnd"/>
      <w:r w:rsidRPr="00312400">
        <w:rPr>
          <w:rFonts w:ascii="Calibri" w:hAnsi="Calibri" w:cs="Calibri"/>
          <w:color w:val="000000"/>
          <w:sz w:val="22"/>
          <w:szCs w:val="22"/>
        </w:rPr>
        <w:t xml:space="preserve"> All specialty categories collapsed into </w:t>
      </w:r>
      <w:r>
        <w:rPr>
          <w:rFonts w:ascii="Calibri" w:hAnsi="Calibri" w:cs="Calibri"/>
          <w:color w:val="000000"/>
          <w:sz w:val="22"/>
          <w:szCs w:val="22"/>
        </w:rPr>
        <w:t xml:space="preserve">HSE </w:t>
      </w:r>
      <w:r w:rsidRPr="00312400">
        <w:rPr>
          <w:rFonts w:ascii="Calibri" w:hAnsi="Calibri" w:cs="Calibri"/>
          <w:color w:val="000000"/>
          <w:sz w:val="22"/>
          <w:szCs w:val="22"/>
        </w:rPr>
        <w:t>NDTP specialty categories</w:t>
      </w:r>
    </w:p>
    <w:tbl>
      <w:tblPr>
        <w:tblStyle w:val="TableGrid"/>
        <w:tblW w:w="69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8"/>
        <w:gridCol w:w="3229"/>
      </w:tblGrid>
      <w:tr w:rsidR="0017090C" w:rsidRPr="00312400" w:rsidTr="00A21457">
        <w:tc>
          <w:tcPr>
            <w:tcW w:w="69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7090C" w:rsidRPr="00312400" w:rsidRDefault="0017090C" w:rsidP="00A21457">
            <w:pPr>
              <w:spacing w:after="240" w:line="480" w:lineRule="auto"/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312400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Specialties categories</w:t>
            </w:r>
          </w:p>
        </w:tc>
      </w:tr>
      <w:tr w:rsidR="0017090C" w:rsidRPr="00312400" w:rsidTr="00A21457">
        <w:tc>
          <w:tcPr>
            <w:tcW w:w="3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90C" w:rsidRPr="00312400" w:rsidRDefault="0017090C" w:rsidP="00A21457">
            <w:pPr>
              <w:spacing w:after="240" w:line="480" w:lineRule="auto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312400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Baseline final med &amp; Follow-up intern 14 options </w:t>
            </w: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presented</w:t>
            </w:r>
          </w:p>
        </w:tc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7090C" w:rsidRPr="00312400" w:rsidRDefault="0017090C" w:rsidP="00A21457">
            <w:pPr>
              <w:spacing w:after="240" w:line="480" w:lineRule="auto"/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HSE </w:t>
            </w:r>
            <w:r w:rsidRPr="00312400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NDTP categories</w:t>
            </w:r>
          </w:p>
        </w:tc>
      </w:tr>
      <w:tr w:rsidR="0017090C" w:rsidRPr="00312400" w:rsidTr="00A21457">
        <w:tc>
          <w:tcPr>
            <w:tcW w:w="3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90C" w:rsidRPr="00312400" w:rsidRDefault="0017090C" w:rsidP="00A21457">
            <w:pPr>
              <w:spacing w:after="240"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2400">
              <w:rPr>
                <w:rFonts w:ascii="Calibri" w:hAnsi="Calibri" w:cs="Calibri"/>
                <w:color w:val="000000"/>
                <w:sz w:val="22"/>
                <w:szCs w:val="22"/>
              </w:rPr>
              <w:t>General Practice</w:t>
            </w:r>
          </w:p>
        </w:tc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7090C" w:rsidRPr="00312400" w:rsidRDefault="0017090C" w:rsidP="00A21457">
            <w:pPr>
              <w:spacing w:after="240"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2400">
              <w:rPr>
                <w:rFonts w:ascii="Calibri" w:hAnsi="Calibri" w:cs="Calibri"/>
                <w:color w:val="000000"/>
                <w:sz w:val="22"/>
                <w:szCs w:val="22"/>
              </w:rPr>
              <w:t>General Practice</w:t>
            </w:r>
          </w:p>
        </w:tc>
      </w:tr>
      <w:tr w:rsidR="0017090C" w:rsidRPr="00312400" w:rsidTr="00A21457">
        <w:tc>
          <w:tcPr>
            <w:tcW w:w="3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90C" w:rsidRPr="00312400" w:rsidRDefault="0017090C" w:rsidP="00A21457">
            <w:pPr>
              <w:spacing w:after="240"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2400">
              <w:rPr>
                <w:rFonts w:ascii="Calibri" w:hAnsi="Calibri" w:cs="Calibri"/>
                <w:color w:val="000000"/>
                <w:sz w:val="22"/>
                <w:szCs w:val="22"/>
              </w:rPr>
              <w:t>Emergency Medicine</w:t>
            </w:r>
          </w:p>
          <w:p w:rsidR="0017090C" w:rsidRPr="00312400" w:rsidRDefault="0017090C" w:rsidP="00A21457">
            <w:pPr>
              <w:spacing w:after="240"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2400">
              <w:rPr>
                <w:rFonts w:ascii="Calibri" w:hAnsi="Calibri" w:cs="Calibri"/>
                <w:color w:val="000000"/>
                <w:sz w:val="22"/>
                <w:szCs w:val="22"/>
              </w:rPr>
              <w:t>Ophthalmology</w:t>
            </w:r>
          </w:p>
          <w:p w:rsidR="0017090C" w:rsidRPr="00312400" w:rsidRDefault="0017090C" w:rsidP="00A21457">
            <w:pPr>
              <w:spacing w:after="240"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2400">
              <w:rPr>
                <w:rFonts w:ascii="Calibri" w:hAnsi="Calibri" w:cs="Calibri"/>
                <w:color w:val="000000"/>
                <w:sz w:val="22"/>
                <w:szCs w:val="22"/>
              </w:rPr>
              <w:t>Radiology</w:t>
            </w:r>
          </w:p>
          <w:p w:rsidR="0017090C" w:rsidRPr="00312400" w:rsidRDefault="0017090C" w:rsidP="00A21457">
            <w:pPr>
              <w:spacing w:after="240"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2400">
              <w:rPr>
                <w:rFonts w:ascii="Calibri" w:hAnsi="Calibri" w:cs="Calibri"/>
                <w:color w:val="000000"/>
                <w:sz w:val="22"/>
                <w:szCs w:val="22"/>
              </w:rPr>
              <w:t>Surgery</w:t>
            </w:r>
          </w:p>
          <w:p w:rsidR="0017090C" w:rsidRPr="00312400" w:rsidRDefault="0017090C" w:rsidP="00A21457">
            <w:pPr>
              <w:spacing w:after="240"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2400">
              <w:rPr>
                <w:rFonts w:ascii="Calibri" w:hAnsi="Calibri" w:cs="Calibri"/>
                <w:color w:val="000000"/>
                <w:sz w:val="22"/>
                <w:szCs w:val="22"/>
              </w:rPr>
              <w:t>Paediatric Surgery</w:t>
            </w:r>
          </w:p>
        </w:tc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7090C" w:rsidRPr="00312400" w:rsidRDefault="0017090C" w:rsidP="00A21457">
            <w:pPr>
              <w:spacing w:after="240"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:rsidR="0017090C" w:rsidRPr="00312400" w:rsidRDefault="0017090C" w:rsidP="00A21457">
            <w:pPr>
              <w:spacing w:after="240"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240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urgery </w:t>
            </w:r>
          </w:p>
        </w:tc>
      </w:tr>
      <w:tr w:rsidR="0017090C" w:rsidRPr="00312400" w:rsidTr="00A21457">
        <w:tc>
          <w:tcPr>
            <w:tcW w:w="3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90C" w:rsidRPr="00312400" w:rsidRDefault="0017090C" w:rsidP="00A21457">
            <w:pPr>
              <w:spacing w:after="240"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2400">
              <w:rPr>
                <w:rFonts w:ascii="Calibri" w:hAnsi="Calibri" w:cs="Calibri"/>
                <w:color w:val="000000"/>
                <w:sz w:val="22"/>
                <w:szCs w:val="22"/>
              </w:rPr>
              <w:t>Anaesthetics</w:t>
            </w:r>
          </w:p>
        </w:tc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7090C" w:rsidRPr="00312400" w:rsidRDefault="0017090C" w:rsidP="00A21457">
            <w:pPr>
              <w:spacing w:after="240"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2400">
              <w:rPr>
                <w:rFonts w:ascii="Calibri" w:hAnsi="Calibri" w:cs="Calibri"/>
                <w:color w:val="000000"/>
                <w:sz w:val="22"/>
                <w:szCs w:val="22"/>
              </w:rPr>
              <w:t>Anaesthetics</w:t>
            </w:r>
          </w:p>
        </w:tc>
      </w:tr>
      <w:tr w:rsidR="0017090C" w:rsidRPr="00312400" w:rsidTr="00A21457">
        <w:tc>
          <w:tcPr>
            <w:tcW w:w="3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90C" w:rsidRPr="00312400" w:rsidRDefault="0017090C" w:rsidP="00A21457">
            <w:pPr>
              <w:spacing w:after="240"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2400">
              <w:rPr>
                <w:rFonts w:ascii="Calibri" w:hAnsi="Calibri" w:cs="Calibri"/>
                <w:color w:val="000000"/>
                <w:sz w:val="22"/>
                <w:szCs w:val="22"/>
              </w:rPr>
              <w:t>Medicine</w:t>
            </w:r>
          </w:p>
          <w:p w:rsidR="0017090C" w:rsidRPr="00312400" w:rsidRDefault="0017090C" w:rsidP="00A21457">
            <w:pPr>
              <w:spacing w:after="240"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240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eriatrics </w:t>
            </w:r>
          </w:p>
          <w:p w:rsidR="0017090C" w:rsidRPr="00312400" w:rsidRDefault="0017090C" w:rsidP="00A21457">
            <w:pPr>
              <w:spacing w:after="240"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2400">
              <w:rPr>
                <w:rFonts w:ascii="Calibri" w:hAnsi="Calibri" w:cs="Calibri"/>
                <w:color w:val="000000"/>
                <w:sz w:val="22"/>
                <w:szCs w:val="22"/>
              </w:rPr>
              <w:t>Obstetrics and Gynaecology</w:t>
            </w:r>
          </w:p>
          <w:p w:rsidR="0017090C" w:rsidRPr="00312400" w:rsidRDefault="0017090C" w:rsidP="00A21457">
            <w:pPr>
              <w:spacing w:after="240"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2400">
              <w:rPr>
                <w:rFonts w:ascii="Calibri" w:hAnsi="Calibri" w:cs="Calibri"/>
                <w:color w:val="000000"/>
                <w:sz w:val="22"/>
                <w:szCs w:val="22"/>
              </w:rPr>
              <w:t>Paediatrics</w:t>
            </w:r>
          </w:p>
          <w:p w:rsidR="0017090C" w:rsidRPr="00312400" w:rsidRDefault="0017090C" w:rsidP="00A21457">
            <w:pPr>
              <w:spacing w:after="240"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2400">
              <w:rPr>
                <w:rFonts w:ascii="Calibri" w:hAnsi="Calibri" w:cs="Calibri"/>
                <w:color w:val="000000"/>
                <w:sz w:val="22"/>
                <w:szCs w:val="22"/>
              </w:rPr>
              <w:t>Global International Health</w:t>
            </w:r>
          </w:p>
          <w:p w:rsidR="0017090C" w:rsidRPr="00312400" w:rsidRDefault="0017090C" w:rsidP="00A21457">
            <w:pPr>
              <w:spacing w:after="240"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2400">
              <w:rPr>
                <w:rFonts w:ascii="Calibri" w:hAnsi="Calibri" w:cs="Calibri"/>
                <w:color w:val="000000"/>
                <w:sz w:val="22"/>
                <w:szCs w:val="22"/>
              </w:rPr>
              <w:t>Pathology</w:t>
            </w:r>
          </w:p>
        </w:tc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7090C" w:rsidRPr="00312400" w:rsidRDefault="0017090C" w:rsidP="00A21457">
            <w:pPr>
              <w:spacing w:after="240"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:rsidR="0017090C" w:rsidRPr="00312400" w:rsidRDefault="0017090C" w:rsidP="00A21457">
            <w:pPr>
              <w:spacing w:after="240"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  <w:p w:rsidR="0017090C" w:rsidRPr="00312400" w:rsidRDefault="0017090C" w:rsidP="00A21457">
            <w:pPr>
              <w:spacing w:after="240"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240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edicine </w:t>
            </w:r>
          </w:p>
        </w:tc>
      </w:tr>
      <w:tr w:rsidR="0017090C" w:rsidRPr="00312400" w:rsidTr="00A21457">
        <w:tc>
          <w:tcPr>
            <w:tcW w:w="3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7090C" w:rsidRPr="00312400" w:rsidRDefault="0017090C" w:rsidP="00A21457">
            <w:pPr>
              <w:spacing w:after="240"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240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sychiatry </w:t>
            </w:r>
          </w:p>
        </w:tc>
        <w:tc>
          <w:tcPr>
            <w:tcW w:w="3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7090C" w:rsidRPr="00312400" w:rsidRDefault="0017090C" w:rsidP="00A21457">
            <w:pPr>
              <w:spacing w:after="240"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312400">
              <w:rPr>
                <w:rFonts w:ascii="Calibri" w:hAnsi="Calibri" w:cs="Calibri"/>
                <w:color w:val="000000"/>
                <w:sz w:val="22"/>
                <w:szCs w:val="22"/>
              </w:rPr>
              <w:t>Psychiatry</w:t>
            </w:r>
          </w:p>
        </w:tc>
      </w:tr>
    </w:tbl>
    <w:p w:rsidR="00DE004A" w:rsidRPr="0017090C" w:rsidRDefault="0017090C" w:rsidP="0017090C">
      <w:pPr>
        <w:spacing w:after="240" w:line="480" w:lineRule="auto"/>
        <w:rPr>
          <w:rFonts w:asciiTheme="minorHAnsi" w:hAnsiTheme="minorHAnsi" w:cstheme="minorHAnsi"/>
          <w:bCs/>
          <w:color w:val="000000" w:themeColor="text1"/>
          <w:sz w:val="20"/>
          <w:szCs w:val="20"/>
          <w:lang w:eastAsia="en-IE"/>
        </w:rPr>
      </w:pPr>
      <w:bookmarkStart w:id="0" w:name="_GoBack"/>
      <w:bookmarkEnd w:id="0"/>
      <w:r w:rsidRPr="00312400">
        <w:rPr>
          <w:rFonts w:asciiTheme="minorHAnsi" w:hAnsiTheme="minorHAnsi" w:cstheme="minorHAnsi"/>
          <w:bCs/>
          <w:color w:val="000000" w:themeColor="text1"/>
          <w:sz w:val="20"/>
          <w:szCs w:val="20"/>
          <w:lang w:eastAsia="en-IE"/>
        </w:rPr>
        <w:lastRenderedPageBreak/>
        <w:t xml:space="preserve">KEY:  </w:t>
      </w:r>
      <w:r>
        <w:rPr>
          <w:rFonts w:asciiTheme="minorHAnsi" w:hAnsiTheme="minorHAnsi" w:cstheme="minorHAnsi"/>
          <w:bCs/>
          <w:color w:val="000000" w:themeColor="text1"/>
          <w:sz w:val="20"/>
          <w:szCs w:val="20"/>
          <w:lang w:eastAsia="en-IE"/>
        </w:rPr>
        <w:tab/>
        <w:t xml:space="preserve">HSE Health Service Executive , </w:t>
      </w:r>
      <w:r w:rsidRPr="00312400">
        <w:rPr>
          <w:rFonts w:asciiTheme="minorHAnsi" w:hAnsiTheme="minorHAnsi" w:cstheme="minorHAnsi"/>
          <w:bCs/>
          <w:color w:val="000000" w:themeColor="text1"/>
          <w:sz w:val="20"/>
          <w:szCs w:val="20"/>
          <w:lang w:eastAsia="en-IE"/>
        </w:rPr>
        <w:t>NDTP National Doctors Training and Planning</w:t>
      </w:r>
    </w:p>
    <w:sectPr w:rsidR="00DE004A" w:rsidRPr="0017090C" w:rsidSect="00284C0F">
      <w:footerReference w:type="even" r:id="rId5"/>
      <w:footerReference w:type="default" r:id="rId6"/>
      <w:pgSz w:w="11900" w:h="16820"/>
      <w:pgMar w:top="1440" w:right="1106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390837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F17C9" w:rsidRDefault="0017090C" w:rsidP="008A43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CF17C9" w:rsidRDefault="0017090C" w:rsidP="00495979">
    <w:pPr>
      <w:pStyle w:val="Footer"/>
      <w:ind w:right="360"/>
    </w:pPr>
  </w:p>
  <w:p w:rsidR="00CF17C9" w:rsidRDefault="0017090C"/>
  <w:p w:rsidR="00CF17C9" w:rsidRDefault="0017090C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9180543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F17C9" w:rsidRDefault="0017090C" w:rsidP="008A43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CF17C9" w:rsidRDefault="0017090C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90C"/>
    <w:rsid w:val="0017090C"/>
    <w:rsid w:val="009C73A9"/>
    <w:rsid w:val="00DE0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9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090C"/>
    <w:pPr>
      <w:spacing w:after="0" w:line="240" w:lineRule="auto"/>
    </w:pPr>
    <w:rPr>
      <w:rFonts w:eastAsia="SimSun"/>
      <w:lang w:val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709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090C"/>
    <w:rPr>
      <w:rFonts w:ascii="Times New Roman" w:eastAsia="Times New Roman" w:hAnsi="Times New Roman" w:cs="Times New Roman"/>
      <w:sz w:val="24"/>
      <w:szCs w:val="24"/>
      <w:lang w:val="en-IE"/>
    </w:rPr>
  </w:style>
  <w:style w:type="character" w:styleId="PageNumber">
    <w:name w:val="page number"/>
    <w:basedOn w:val="DefaultParagraphFont"/>
    <w:uiPriority w:val="99"/>
    <w:semiHidden/>
    <w:unhideWhenUsed/>
    <w:rsid w:val="001709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9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090C"/>
    <w:pPr>
      <w:spacing w:after="0" w:line="240" w:lineRule="auto"/>
    </w:pPr>
    <w:rPr>
      <w:rFonts w:eastAsia="SimSun"/>
      <w:lang w:val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709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090C"/>
    <w:rPr>
      <w:rFonts w:ascii="Times New Roman" w:eastAsia="Times New Roman" w:hAnsi="Times New Roman" w:cs="Times New Roman"/>
      <w:sz w:val="24"/>
      <w:szCs w:val="24"/>
      <w:lang w:val="en-IE"/>
    </w:rPr>
  </w:style>
  <w:style w:type="character" w:styleId="PageNumber">
    <w:name w:val="page number"/>
    <w:basedOn w:val="DefaultParagraphFont"/>
    <w:uiPriority w:val="99"/>
    <w:semiHidden/>
    <w:unhideWhenUsed/>
    <w:rsid w:val="001709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</Words>
  <Characters>474</Characters>
  <Application>Microsoft Office Word</Application>
  <DocSecurity>0</DocSecurity>
  <Lines>16</Lines>
  <Paragraphs>10</Paragraphs>
  <ScaleCrop>false</ScaleCrop>
  <Company/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11-28T14:33:00Z</dcterms:created>
  <dcterms:modified xsi:type="dcterms:W3CDTF">2020-11-28T14:34:00Z</dcterms:modified>
</cp:coreProperties>
</file>